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5A17B" w14:textId="36D8ED3C" w:rsidR="00555930" w:rsidRPr="00373C83" w:rsidRDefault="00B00133" w:rsidP="00555930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924384">
        <w:rPr>
          <w:b/>
          <w:bCs/>
          <w:lang w:val="en-US"/>
        </w:rPr>
        <w:t>F</w:t>
      </w:r>
      <w:r>
        <w:rPr>
          <w:b/>
          <w:bCs/>
          <w:lang w:val="en-US"/>
        </w:rPr>
        <w:t xml:space="preserve">igure </w:t>
      </w:r>
      <w:r w:rsidR="00924384">
        <w:rPr>
          <w:b/>
          <w:bCs/>
          <w:lang w:val="en-US"/>
        </w:rPr>
        <w:t>S</w:t>
      </w:r>
      <w:r w:rsidR="00BE171A" w:rsidRPr="00BE171A">
        <w:rPr>
          <w:b/>
          <w:bCs/>
          <w:lang w:val="en-US"/>
        </w:rPr>
        <w:t>2</w:t>
      </w:r>
      <w:r w:rsidR="00555930" w:rsidRPr="00373C83">
        <w:rPr>
          <w:lang w:val="en-US"/>
        </w:rPr>
        <w:t xml:space="preserve">. </w:t>
      </w:r>
      <w:bookmarkStart w:id="0" w:name="_Hlk62560839"/>
      <w:r w:rsidR="00555930">
        <w:rPr>
          <w:lang w:val="en-US"/>
        </w:rPr>
        <w:t>Density plots of summed maximum potential shared haplotype length data for groups of pairs of individuals with the indicated pedigree relationships using unphased data for cherry</w:t>
      </w:r>
      <w:bookmarkEnd w:id="0"/>
      <w:r w:rsidR="00555930">
        <w:rPr>
          <w:lang w:val="en-US"/>
        </w:rPr>
        <w:t>. Numbers to the right of each graph are thresholds for the minimum shared haplotype lengths used.</w:t>
      </w:r>
      <w:r w:rsidR="00E10AB6">
        <w:rPr>
          <w:lang w:val="en-US"/>
        </w:rPr>
        <w:t xml:space="preserve"> </w:t>
      </w:r>
      <w:bookmarkStart w:id="1" w:name="_Hlk62313695"/>
      <w:r w:rsidR="00E10AB6">
        <w:rPr>
          <w:lang w:val="en-US"/>
        </w:rPr>
        <w:t>The vertical dashed line indicates the total length of the reference genetic map.</w:t>
      </w:r>
      <w:bookmarkEnd w:id="1"/>
    </w:p>
    <w:p w14:paraId="3424A0CA" w14:textId="6D9823A0" w:rsidR="00852205" w:rsidRDefault="00852205" w:rsidP="000E217B"/>
    <w:p w14:paraId="009BA558" w14:textId="332373BD" w:rsidR="00555930" w:rsidRPr="000E217B" w:rsidRDefault="00576DEF" w:rsidP="001604A6">
      <w:pPr>
        <w:jc w:val="center"/>
      </w:pPr>
      <w:r>
        <w:rPr>
          <w:noProof/>
          <w:u w:val="single"/>
          <w:lang w:val="en-US"/>
        </w:rPr>
        <w:drawing>
          <wp:inline distT="0" distB="0" distL="0" distR="0" wp14:anchorId="7E2C4FDA" wp14:editId="5C73401B">
            <wp:extent cx="4730220" cy="7028623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543" cy="7052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5930" w:rsidRPr="000E2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C5C"/>
    <w:rsid w:val="00067C5C"/>
    <w:rsid w:val="000E217B"/>
    <w:rsid w:val="001604A6"/>
    <w:rsid w:val="00555930"/>
    <w:rsid w:val="00576DEF"/>
    <w:rsid w:val="00852205"/>
    <w:rsid w:val="00924384"/>
    <w:rsid w:val="00B00133"/>
    <w:rsid w:val="00BE171A"/>
    <w:rsid w:val="00D85C57"/>
    <w:rsid w:val="00E1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F4385"/>
  <w15:chartTrackingRefBased/>
  <w15:docId w15:val="{7E1A3D18-5BD4-4058-9E6B-32A99E64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93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217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1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10AB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10AB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10AB6"/>
    <w:pPr>
      <w:suppressAutoHyphens/>
      <w:spacing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E10AB6"/>
    <w:rPr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Howard</dc:creator>
  <cp:keywords/>
  <dc:description/>
  <cp:lastModifiedBy>Nick Howard</cp:lastModifiedBy>
  <cp:revision>9</cp:revision>
  <dcterms:created xsi:type="dcterms:W3CDTF">2020-04-07T07:29:00Z</dcterms:created>
  <dcterms:modified xsi:type="dcterms:W3CDTF">2021-01-26T13:01:00Z</dcterms:modified>
</cp:coreProperties>
</file>